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DA3" w:rsidRDefault="00586DA3">
      <w:pPr>
        <w:rPr>
          <w:rFonts w:eastAsia="Cambria"/>
          <w:b/>
          <w:lang w:val="en-US"/>
        </w:rPr>
      </w:pPr>
      <w:r w:rsidRPr="00586DA3">
        <w:rPr>
          <w:rFonts w:eastAsia="Cambria"/>
          <w:b/>
          <w:lang w:val="en-US"/>
        </w:rPr>
        <w:t>S3</w:t>
      </w:r>
      <w:r>
        <w:rPr>
          <w:rFonts w:eastAsia="Cambria"/>
          <w:b/>
          <w:lang w:val="en-US"/>
        </w:rPr>
        <w:t xml:space="preserve"> Table</w:t>
      </w:r>
    </w:p>
    <w:p w:rsidR="002A51BC" w:rsidRPr="00586DA3" w:rsidRDefault="00586DA3">
      <w:pPr>
        <w:rPr>
          <w:lang w:val="en-US"/>
        </w:rPr>
      </w:pPr>
      <w:r w:rsidRPr="00586DA3">
        <w:rPr>
          <w:b/>
          <w:lang w:val="en-US"/>
        </w:rPr>
        <w:t xml:space="preserve">Summary of the chronology of </w:t>
      </w:r>
      <w:proofErr w:type="spellStart"/>
      <w:r w:rsidRPr="00586DA3">
        <w:rPr>
          <w:b/>
          <w:i/>
          <w:lang w:val="en-US"/>
        </w:rPr>
        <w:t>Bd</w:t>
      </w:r>
      <w:proofErr w:type="spellEnd"/>
      <w:r w:rsidRPr="00586DA3">
        <w:rPr>
          <w:b/>
          <w:lang w:val="en-US"/>
        </w:rPr>
        <w:t xml:space="preserve"> emergence in Cameroon based on screening field-collected and museum samples. </w:t>
      </w:r>
      <w:r w:rsidRPr="00586DA3">
        <w:rPr>
          <w:rFonts w:eastAsia="Cambria"/>
          <w:lang w:val="en-US"/>
        </w:rPr>
        <w:t>F</w:t>
      </w:r>
      <w:r w:rsidRPr="00586DA3">
        <w:rPr>
          <w:lang w:val="en-US"/>
        </w:rPr>
        <w:t xml:space="preserve">ield-collected and museum samples from Cameroon </w:t>
      </w:r>
      <w:r w:rsidRPr="00586DA3">
        <w:rPr>
          <w:rFonts w:eastAsia="Cambria"/>
          <w:lang w:val="en-US"/>
        </w:rPr>
        <w:t xml:space="preserve">tested for </w:t>
      </w:r>
      <w:proofErr w:type="spellStart"/>
      <w:r w:rsidRPr="00586DA3">
        <w:rPr>
          <w:rFonts w:eastAsia="Cambria"/>
          <w:i/>
          <w:lang w:val="en-US"/>
        </w:rPr>
        <w:t>Bd</w:t>
      </w:r>
      <w:proofErr w:type="spellEnd"/>
      <w:r w:rsidRPr="00586DA3">
        <w:rPr>
          <w:rFonts w:eastAsia="Cambria"/>
          <w:i/>
          <w:lang w:val="en-US"/>
        </w:rPr>
        <w:t xml:space="preserve"> </w:t>
      </w:r>
      <w:r w:rsidRPr="00586DA3">
        <w:rPr>
          <w:rFonts w:eastAsia="Cambria"/>
          <w:lang w:val="en-US"/>
        </w:rPr>
        <w:t xml:space="preserve">summarized by collection site and year. </w:t>
      </w:r>
      <w:r w:rsidRPr="00586DA3">
        <w:rPr>
          <w:lang w:val="en-US"/>
        </w:rPr>
        <w:t xml:space="preserve">Confidence intervals for prevalence are calculated using </w:t>
      </w:r>
      <w:r w:rsidRPr="00586DA3">
        <w:rPr>
          <w:lang w:val="en-US" w:eastAsia="de-DE"/>
        </w:rPr>
        <w:t>R package ‘</w:t>
      </w:r>
      <w:proofErr w:type="spellStart"/>
      <w:r w:rsidRPr="00586DA3">
        <w:rPr>
          <w:lang w:val="en-US" w:eastAsia="de-DE"/>
        </w:rPr>
        <w:t>PropCIs</w:t>
      </w:r>
      <w:proofErr w:type="spellEnd"/>
      <w:r>
        <w:rPr>
          <w:lang w:val="en-US" w:eastAsia="de-DE"/>
        </w:rPr>
        <w:t xml:space="preserve">, study region: M: Mt. </w:t>
      </w:r>
      <w:proofErr w:type="spellStart"/>
      <w:r>
        <w:rPr>
          <w:lang w:val="en-US" w:eastAsia="de-DE"/>
        </w:rPr>
        <w:t>Manengouba</w:t>
      </w:r>
      <w:proofErr w:type="spellEnd"/>
      <w:r>
        <w:rPr>
          <w:lang w:val="en-US" w:eastAsia="de-DE"/>
        </w:rPr>
        <w:t>, O: Mt. Oku</w:t>
      </w:r>
    </w:p>
    <w:tbl>
      <w:tblPr>
        <w:tblpPr w:leftFromText="141" w:rightFromText="141" w:vertAnchor="text" w:tblpY="1"/>
        <w:tblOverlap w:val="never"/>
        <w:tblW w:w="14871" w:type="dxa"/>
        <w:tblInd w:w="-162" w:type="dxa"/>
        <w:tblLook w:val="04A0" w:firstRow="1" w:lastRow="0" w:firstColumn="1" w:lastColumn="0" w:noHBand="0" w:noVBand="1"/>
      </w:tblPr>
      <w:tblGrid>
        <w:gridCol w:w="747"/>
        <w:gridCol w:w="3248"/>
        <w:gridCol w:w="908"/>
        <w:gridCol w:w="1912"/>
        <w:gridCol w:w="1215"/>
        <w:gridCol w:w="1134"/>
        <w:gridCol w:w="1221"/>
        <w:gridCol w:w="910"/>
        <w:gridCol w:w="957"/>
        <w:gridCol w:w="2619"/>
      </w:tblGrid>
      <w:tr w:rsidR="00373BAD" w:rsidRPr="00B30D92" w:rsidTr="00C35FEF">
        <w:trPr>
          <w:trHeight w:val="300"/>
          <w:tblHeader/>
        </w:trPr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Yea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Locali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Study Regio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ampling techniq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samp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positiv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Prevalenc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95% CI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ource</w:t>
            </w:r>
          </w:p>
        </w:tc>
      </w:tr>
      <w:tr w:rsidR="00373BAD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80D03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Adamaua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ambolabb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80D03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Centre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7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Kal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7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Kal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546EF8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>
              <w:t>Ndikiniméki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4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69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herty-Bone et al</w:t>
            </w:r>
            <w:r w:rsidR="00C35FEF">
              <w:rPr>
                <w:rFonts w:ascii="Calibri" w:eastAsia="Times New Roman" w:hAnsi="Calibri" w:cs="Times New Roman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2013</w:t>
            </w:r>
          </w:p>
        </w:tc>
      </w:tr>
      <w:tr w:rsidR="00373BAD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Meganme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1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58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373BAD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546EF8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lang w:val="en-US"/>
              </w:rPr>
              <w:t>Yaoundé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1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45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373BAD" w:rsidRDefault="00373BAD" w:rsidP="00546EF8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373BAD">
              <w:rPr>
                <w:rFonts w:ascii="Calibri" w:eastAsia="Times New Roman" w:hAnsi="Calibri" w:cs="Times New Roman"/>
                <w:lang w:val="en-US" w:eastAsia="en-GB"/>
              </w:rPr>
              <w:t xml:space="preserve">pond on </w:t>
            </w:r>
            <w:proofErr w:type="spellStart"/>
            <w:r w:rsidRPr="00373BAD">
              <w:rPr>
                <w:rFonts w:ascii="Calibri" w:eastAsia="Times New Roman" w:hAnsi="Calibri" w:cs="Times New Roman"/>
                <w:lang w:val="en-US" w:eastAsia="en-GB"/>
              </w:rPr>
              <w:t>trail</w:t>
            </w:r>
            <w:proofErr w:type="spellEnd"/>
            <w:r w:rsidRPr="00373BAD">
              <w:rPr>
                <w:rFonts w:ascii="Calibri" w:eastAsia="Times New Roman" w:hAnsi="Calibri" w:cs="Times New Roman"/>
                <w:lang w:val="en-US" w:eastAsia="en-GB"/>
              </w:rPr>
              <w:t xml:space="preserve"> near </w:t>
            </w:r>
            <w:proofErr w:type="spellStart"/>
            <w:r w:rsidR="00546EF8">
              <w:rPr>
                <w:rFonts w:ascii="Calibri" w:eastAsia="Times New Roman" w:hAnsi="Calibri" w:cs="Times New Roman"/>
                <w:lang w:val="en-US" w:eastAsia="en-GB"/>
              </w:rPr>
              <w:t>Meganme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373BAD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9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Sanaga River, 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fisherman's cam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0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80D03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East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3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itye, Dja Riv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6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3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tour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52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oto-</w:t>
            </w:r>
            <w:proofErr w:type="spellStart"/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zat</w:t>
            </w:r>
            <w:proofErr w:type="spellEnd"/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et al</w:t>
            </w:r>
            <w:r w:rsidR="00C35FEF"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0</w:t>
            </w:r>
          </w:p>
        </w:tc>
      </w:tr>
      <w:tr w:rsidR="00373BAD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99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ja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Reserve, </w:t>
            </w: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Boumir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Cam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umo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-Pier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35FEF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3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hert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>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2013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eba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6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Zoulabot I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9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Ngoyl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3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umzok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4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C80D03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Littoral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5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anengouba, Nsou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871C42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6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anengouba, Nsou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871C42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7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kaka Forest Reser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373BAD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Manengoub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3BAD" w:rsidRPr="00B30D92" w:rsidRDefault="00871C42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54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BAD" w:rsidRPr="00B30D92" w:rsidRDefault="00373BAD" w:rsidP="00C80D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Yea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Locali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Study Regio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ampling techniq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samp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positiv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Prevalenc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95% CI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ource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Mbam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37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Manengoub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4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anengouba, Nsoung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37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7</w:t>
            </w:r>
          </w:p>
        </w:tc>
        <w:tc>
          <w:tcPr>
            <w:tcW w:w="3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Manengouba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. Manengoub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anengouba villag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4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. Manengoub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47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bonemin, Mt Manengoub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6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anj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41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t. Manengoub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3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6DA3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80D03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North West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3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mend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5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mend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6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7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mend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33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8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oto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Azat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2010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2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bu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nyafoum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nyaju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herty-Bone et al</w:t>
            </w:r>
            <w:r w:rsidR="00C35FEF" w:rsidRPr="00C35FEF">
              <w:rPr>
                <w:rFonts w:ascii="Calibri" w:eastAsia="Times New Roman" w:hAnsi="Calibri" w:cs="Times New Roman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2008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Elemighong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5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Doherty-Bone et al </w:t>
            </w:r>
            <w:r w:rsidR="00C35FEF">
              <w:rPr>
                <w:rFonts w:ascii="Calibri" w:eastAsia="Times New Roman" w:hAnsi="Calibri" w:cs="Times New Roman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8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4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her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ty-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Fundo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lak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6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Aw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46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4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mfe-mhi Forest, Mt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46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Oku summi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6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Oba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Wu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6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bu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nyafoum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Yea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Locali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Study Regio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ampling techniq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samp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positiv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Prevalenc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95% CI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ource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nyajua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lemigho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Fundong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lak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48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lemigho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3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4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Jikije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edzem-Mawes Fores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isso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0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bam-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lak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48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lemigho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3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4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Jikije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edzem-Mawes Fores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isso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2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bam-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fua Swam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herty-Bone et al</w:t>
            </w:r>
            <w:r w:rsidR="00C35FEF" w:rsidRPr="00C35FEF">
              <w:rPr>
                <w:rFonts w:ascii="Calibri" w:eastAsia="Times New Roman" w:hAnsi="Calibri" w:cs="Times New Roman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2013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28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Doherty-Bone et al </w:t>
            </w:r>
            <w:r w:rsidR="00C35FEF">
              <w:rPr>
                <w:rFonts w:ascii="Calibri" w:eastAsia="Times New Roman" w:hAnsi="Calibri" w:cs="Times New Roman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Anyafouma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Doherty-Bone e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isso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Oku summi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 et al </w:t>
            </w:r>
            <w:r w:rsidR="00C35FEF">
              <w:rPr>
                <w:rFonts w:ascii="Calibri" w:eastAsia="Times New Roman" w:hAnsi="Calibri" w:cs="Times New Roman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fua Swam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8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Anyafouma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issot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Oku summi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Fungo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0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alaz</w:t>
            </w:r>
            <w:proofErr w:type="spellEnd"/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et al</w:t>
            </w:r>
            <w:r w:rsidR="00C35FEF"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3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5 51 20.64 N, 10 09 30.72 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4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92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5 54 32.46 N, 10 09 40.56 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6 32 55.02 N, 10 45 35.94 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Yea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Locali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Study Regio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ampling techniq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samp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positiv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Prevalenc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95% CI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ource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menda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1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87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Nkambe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16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79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Nyos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9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91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Oku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47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33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fu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7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Oba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0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mend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99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6DA3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80D03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South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rib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1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Krib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olodor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6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6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angmelim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57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6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angmelim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46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6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olodor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0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8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Nyabessa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52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8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bolow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37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8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Avund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7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Campo National Park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 &amp; 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oherty-Bone et al</w:t>
            </w:r>
            <w:r w:rsidR="00C35FEF"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3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Lobeke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National Park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alaz</w:t>
            </w:r>
            <w:proofErr w:type="spellEnd"/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et al</w:t>
            </w:r>
            <w:r w:rsidR="00C35FEF"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2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Metomassala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586DA3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angmelima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2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62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Meka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C35FEF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</w:t>
            </w:r>
            <w:proofErr w:type="spellStart"/>
            <w:r w:rsidRPr="00B30D92">
              <w:rPr>
                <w:rFonts w:ascii="Calibri" w:eastAsia="Times New Roman" w:hAnsi="Calibri" w:cs="Times New Roman"/>
                <w:lang w:eastAsia="en-GB"/>
              </w:rPr>
              <w:t>wab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3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6DA3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C80D03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South West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980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ndemb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6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tome, Mt Camero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Ntale, Banyang Mb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33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jagham Forest Reser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folofo, Mt Camero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586DA3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7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Manengoub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6DA3" w:rsidRPr="00B30D92" w:rsidRDefault="00586DA3" w:rsidP="00586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lastRenderedPageBreak/>
              <w:t>Year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Localit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Study Regio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ampling techniqu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samp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# positiv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Prevalenc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95% CI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b/>
                <w:bCs/>
                <w:lang w:eastAsia="en-GB"/>
              </w:rPr>
              <w:t>Source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nga Bakundu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59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1.000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Camero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4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ndame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340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782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Doherty-</w:t>
            </w:r>
            <w:proofErr w:type="spellStart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one</w:t>
            </w:r>
            <w:proofErr w:type="spellEnd"/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</w:t>
            </w:r>
            <w:r w:rsidR="00C35F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</w:tr>
      <w:tr w:rsidR="008D7DEF" w:rsidRPr="00C35FEF" w:rsidTr="00C35FEF">
        <w:trPr>
          <w:trHeight w:val="300"/>
        </w:trPr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9</w:t>
            </w:r>
          </w:p>
        </w:tc>
        <w:tc>
          <w:tcPr>
            <w:tcW w:w="3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Kupe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Toe clip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oherty-Bone et al</w:t>
            </w:r>
            <w:r w:rsidR="00C35FEF"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3</w:t>
            </w:r>
          </w:p>
        </w:tc>
      </w:tr>
      <w:tr w:rsidR="008D7DEF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0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Rumpi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 Hill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Toe clip &amp; 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2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oherty-Bone et al</w:t>
            </w:r>
            <w:r w:rsid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3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Nkack</w:t>
            </w:r>
            <w:proofErr w:type="spellEnd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 xml:space="preserve">, Mt </w:t>
            </w: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Manengouba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5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Nkiko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Pol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Ekenzu, Large strea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1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4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 xml:space="preserve">Edib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4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79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mall Kot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3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61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D7DEF" w:rsidRPr="00B30D92" w:rsidTr="00C35FEF">
        <w:trPr>
          <w:trHeight w:val="300"/>
        </w:trPr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80D03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C80D03">
              <w:rPr>
                <w:rFonts w:ascii="Calibri" w:eastAsia="Times New Roman" w:hAnsi="Calibri" w:cs="Times New Roman"/>
                <w:b/>
                <w:lang w:eastAsia="en-GB"/>
              </w:rPr>
              <w:t>West Reg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Bamboutou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6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t Bamboutou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Museu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13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0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Dscha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2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99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oherty-Bone et al</w:t>
            </w:r>
            <w:r w:rsidR="00C35FEF"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.</w:t>
            </w: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13</w:t>
            </w:r>
          </w:p>
        </w:tc>
      </w:tr>
      <w:tr w:rsidR="008D7DEF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5 06 31.98 N, 10 36 57.12 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90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8D7DEF" w:rsidRPr="00C35FEF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proofErr w:type="spellStart"/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Balaounga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lang w:val="en-US"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33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C35FEF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C35FEF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Lake Nfo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80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Ngindom Co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ngou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2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86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Bamboutos</w:t>
            </w:r>
            <w:r w:rsidR="00F4195C">
              <w:rPr>
                <w:rFonts w:ascii="Calibri" w:eastAsia="Times New Roman" w:hAnsi="Calibri" w:cs="Times New Roman"/>
                <w:lang w:eastAsia="en-GB"/>
              </w:rPr>
              <w:t xml:space="preserve"> (1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  <w:tr w:rsidR="008D7DEF" w:rsidRPr="00B30D92" w:rsidTr="00C35FEF">
        <w:trPr>
          <w:trHeight w:val="300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Bamboutos</w:t>
            </w:r>
            <w:r w:rsidR="00F419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Swa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lang w:eastAsia="en-GB"/>
              </w:rPr>
              <w:t>1.000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DEF" w:rsidRPr="00B30D92" w:rsidRDefault="008D7DEF" w:rsidP="008D7D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0D92">
              <w:rPr>
                <w:rFonts w:ascii="Calibri" w:eastAsia="Times New Roman" w:hAnsi="Calibri" w:cs="Times New Roman"/>
                <w:color w:val="000000"/>
                <w:lang w:eastAsia="en-GB"/>
              </w:rPr>
              <w:t>This study</w:t>
            </w:r>
          </w:p>
        </w:tc>
      </w:tr>
    </w:tbl>
    <w:p w:rsidR="00C80D03" w:rsidRDefault="00C80D03" w:rsidP="00C80D03">
      <w:bookmarkStart w:id="0" w:name="_GoBack"/>
      <w:bookmarkEnd w:id="0"/>
    </w:p>
    <w:sectPr w:rsidR="00C80D03" w:rsidSect="00586DA3">
      <w:pgSz w:w="16838" w:h="11906" w:orient="landscape"/>
      <w:pgMar w:top="851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D03"/>
    <w:rsid w:val="00290829"/>
    <w:rsid w:val="002A51BC"/>
    <w:rsid w:val="00373BAD"/>
    <w:rsid w:val="00546EF8"/>
    <w:rsid w:val="00586DA3"/>
    <w:rsid w:val="006D56FF"/>
    <w:rsid w:val="00871C42"/>
    <w:rsid w:val="008D7DEF"/>
    <w:rsid w:val="009D1C98"/>
    <w:rsid w:val="00C35FEF"/>
    <w:rsid w:val="00C80D03"/>
    <w:rsid w:val="00C9569C"/>
    <w:rsid w:val="00E12F4D"/>
    <w:rsid w:val="00F4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D1C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1C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1C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1C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1C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1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1C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D1C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1C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1C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1C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1C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1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1C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1</Words>
  <Characters>8009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seum für Naturkunde</Company>
  <LinksUpToDate>false</LinksUpToDate>
  <CharactersWithSpaces>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user</dc:creator>
  <cp:lastModifiedBy>Localuser</cp:lastModifiedBy>
  <cp:revision>2</cp:revision>
  <dcterms:created xsi:type="dcterms:W3CDTF">2016-03-14T21:00:00Z</dcterms:created>
  <dcterms:modified xsi:type="dcterms:W3CDTF">2016-03-14T21:00:00Z</dcterms:modified>
</cp:coreProperties>
</file>